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363D" w14:textId="67C3D97F" w:rsidR="006413CD" w:rsidRDefault="00BD3C08" w:rsidP="00641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. </w:t>
      </w:r>
      <w:r w:rsidR="006413CD" w:rsidRPr="00FA38EC">
        <w:rPr>
          <w:rFonts w:ascii="Times New Roman" w:hAnsi="Times New Roman" w:cs="Times New Roman"/>
        </w:rPr>
        <w:t xml:space="preserve">Table </w:t>
      </w:r>
      <w:r w:rsidR="005F050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6413CD" w:rsidRPr="00FA38EC">
        <w:rPr>
          <w:rFonts w:ascii="Times New Roman" w:hAnsi="Times New Roman" w:cs="Times New Roman"/>
        </w:rPr>
        <w:t xml:space="preserve"> Multivariate analyses of risks of OS </w:t>
      </w:r>
      <w:r>
        <w:rPr>
          <w:rFonts w:ascii="Times New Roman" w:hAnsi="Times New Roman" w:cs="Times New Roman"/>
        </w:rPr>
        <w:t>stratified with chemotherapy administration (categorized by Xtile cutoffs)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965"/>
        <w:gridCol w:w="1965"/>
        <w:gridCol w:w="1964"/>
        <w:gridCol w:w="1964"/>
        <w:gridCol w:w="1964"/>
        <w:gridCol w:w="1964"/>
        <w:gridCol w:w="1964"/>
      </w:tblGrid>
      <w:tr w:rsidR="00BD3C08" w:rsidRPr="00BD3C08" w14:paraId="4D7DF1DD" w14:textId="77777777" w:rsidTr="00D4475C">
        <w:trPr>
          <w:trHeight w:val="567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8F37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EB46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chemotherap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C269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</w:tr>
      <w:tr w:rsidR="00BD3C08" w:rsidRPr="00BD3C08" w14:paraId="2791B175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7C34" w14:textId="77777777" w:rsidR="00BD3C08" w:rsidRPr="00BD3C08" w:rsidRDefault="00BD3C08" w:rsidP="00BD3C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DDAF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7A16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6D0A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0AAC" w14:textId="7C1504D6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53DB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DD90" w14:textId="77777777" w:rsidR="00BD3C08" w:rsidRPr="00BD3C08" w:rsidRDefault="00BD3C08" w:rsidP="00222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D3C08" w:rsidRPr="00BD3C08" w14:paraId="6D32A350" w14:textId="77777777" w:rsidTr="00D4475C">
        <w:trPr>
          <w:trHeight w:val="567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EA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5C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7F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2-1.009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67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4B38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F5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8-1.019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67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</w:tr>
      <w:tr w:rsidR="00BD3C08" w:rsidRPr="00BD3C08" w14:paraId="6D94E3E8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369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28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C9E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23-1.43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AF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B0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0C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61-1.23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D7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BD3C08" w:rsidRPr="00BD3C08" w14:paraId="79B54453" w14:textId="77777777" w:rsidTr="00D4475C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0D9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828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0A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21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CB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175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BD3C08" w:rsidRPr="00BD3C08" w14:paraId="32A506D8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7A7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31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A6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C3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E8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86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8B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C08" w:rsidRPr="00BD3C08" w14:paraId="0EAA3504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D0E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AB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E1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35-1.18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340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D7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BA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81-0.99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91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D3C08" w:rsidRPr="00BD3C08" w14:paraId="749A1629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803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65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DA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39-1.75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DAA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819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C303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96-1.25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4B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BD3C08" w:rsidRPr="00BD3C08" w14:paraId="43903372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040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CB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887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04-2.99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54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8C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45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01-2.40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BD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</w:t>
            </w:r>
          </w:p>
        </w:tc>
      </w:tr>
      <w:tr w:rsidR="00BD3C08" w:rsidRPr="00BD3C08" w14:paraId="4C490198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76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CA1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FA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1BD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37-1.22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173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80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8A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98-1.33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82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674EF3C9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AF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7C6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423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9-1.00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19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3D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5B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9-1.00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160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BD3C08" w:rsidRPr="00BD3C08" w14:paraId="1F9190F9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638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A6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4A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78-1.03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2B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23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3D9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-1.059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3A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BD3C08" w:rsidRPr="00BD3C08" w14:paraId="2A073690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67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EDE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61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3-1.029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4B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D2ED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923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83-1.0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1C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BD3C08" w:rsidRPr="00BD3C08" w14:paraId="3DC073D7" w14:textId="77777777" w:rsidTr="00D4475C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687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F8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CC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10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CC2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F5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BD3C08" w:rsidRPr="00BD3C08" w14:paraId="1756842E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F48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E4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30F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E2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3A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E1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3F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C08" w:rsidRPr="00BD3C08" w14:paraId="36EB8E69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98B3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98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26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97-30.97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A45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A6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4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30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-6.38E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A18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</w:tr>
      <w:tr w:rsidR="00BD3C08" w:rsidRPr="00BD3C08" w14:paraId="4E606A9C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702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86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505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42-43.3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EB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C1D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78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F8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-8.21E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89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</w:tr>
      <w:tr w:rsidR="00BD3C08" w:rsidRPr="00BD3C08" w14:paraId="07A4074F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684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99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2F7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141-18.43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1F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D2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C5C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4A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C08" w:rsidRPr="00BD3C08" w14:paraId="33D9AF4C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AFC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rain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429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51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74-1.524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1E7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940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06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67-1.27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4C9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</w:tr>
      <w:tr w:rsidR="00BD3C08" w:rsidRPr="00BD3C08" w14:paraId="4C478077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877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st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F9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079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B8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61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5F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92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06B2878D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0C0" w14:textId="77777777" w:rsidR="00BD3C08" w:rsidRPr="00BD3C08" w:rsidRDefault="00BD3C08" w:rsidP="00BD3C08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nderweigh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8B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A5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68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942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EFE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43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C08" w:rsidRPr="00BD3C08" w14:paraId="268E1423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758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rm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A8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84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17-1.15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6C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479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A4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417-0.758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C05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7171AEEC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B9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verweigh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26F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ADC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45-1.06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7B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10D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6AE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37-0.62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02E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5EEE45E6" w14:textId="77777777" w:rsidTr="00D4475C">
        <w:trPr>
          <w:trHeight w:val="567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84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41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D3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9B2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80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FEF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233842F5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EFB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8A2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CF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174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FC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B1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CD00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C08" w:rsidRPr="00BD3C08" w14:paraId="1FB9CC48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F32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1DD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6D1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52-2.18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16F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1E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AEA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85-2.1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E1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BD3C08" w:rsidRPr="00BD3C08" w14:paraId="601A1E8E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B47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375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7FF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97-1.897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6CE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6A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0F9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95-1.99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E6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</w:t>
            </w:r>
          </w:p>
        </w:tc>
      </w:tr>
      <w:tr w:rsidR="00BD3C08" w:rsidRPr="00BD3C08" w14:paraId="101A6156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5B3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53F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6FA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346-2.97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5411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E034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992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435-3.315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A7D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669C60BA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9C0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II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11B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EC95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082-4.63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673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1E12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86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909-4.42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D5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72F3EB3F" w14:textId="77777777" w:rsidTr="00D4475C">
        <w:trPr>
          <w:trHeight w:val="567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9A29" w14:textId="77777777" w:rsidR="00BD3C08" w:rsidRPr="00BD3C08" w:rsidRDefault="00BD3C08" w:rsidP="00BD3C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E186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A839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.79-8.912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64AE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361C" w14:textId="77777777" w:rsidR="00BD3C08" w:rsidRPr="00BD3C08" w:rsidRDefault="00BD3C08" w:rsidP="00BD3C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B446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.063-7.821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D50B" w14:textId="77777777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C08" w:rsidRPr="00BD3C08" w14:paraId="3B9CC346" w14:textId="77777777" w:rsidTr="00D4475C">
        <w:trPr>
          <w:trHeight w:val="567"/>
        </w:trPr>
        <w:tc>
          <w:tcPr>
            <w:tcW w:w="56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A780F" w14:textId="65445C64" w:rsidR="00BD3C08" w:rsidRPr="00BD3C08" w:rsidRDefault="00BD3C08" w:rsidP="00BD3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, albumin; FBG, fasten blood glucose; TB, total bilirubin; aHR, adjusted hazard ratio; CI, confidence interval; Ref., reference.</w:t>
            </w:r>
          </w:p>
        </w:tc>
      </w:tr>
    </w:tbl>
    <w:p w14:paraId="458C1B88" w14:textId="2B0918B5" w:rsidR="00BD3C08" w:rsidRDefault="00BD3C08" w:rsidP="006413CD">
      <w:pPr>
        <w:rPr>
          <w:rFonts w:ascii="Times New Roman" w:hAnsi="Times New Roman" w:cs="Times New Roman"/>
        </w:rPr>
      </w:pPr>
    </w:p>
    <w:p w14:paraId="1705AB9A" w14:textId="4F94F03C" w:rsidR="00BD3C08" w:rsidRDefault="00BD3C08" w:rsidP="006413CD">
      <w:pPr>
        <w:rPr>
          <w:rFonts w:ascii="Times New Roman" w:hAnsi="Times New Roman" w:cs="Times New Roman"/>
        </w:rPr>
      </w:pPr>
    </w:p>
    <w:p w14:paraId="1FD11DF8" w14:textId="34776359" w:rsidR="00BD3C08" w:rsidRDefault="00BD3C08" w:rsidP="006413CD">
      <w:pPr>
        <w:rPr>
          <w:rFonts w:ascii="Times New Roman" w:hAnsi="Times New Roman" w:cs="Times New Roman"/>
        </w:rPr>
      </w:pPr>
    </w:p>
    <w:p w14:paraId="632B2645" w14:textId="09681636" w:rsidR="00BD3C08" w:rsidRDefault="00BD3C08" w:rsidP="006413CD">
      <w:pPr>
        <w:rPr>
          <w:rFonts w:ascii="Times New Roman" w:hAnsi="Times New Roman" w:cs="Times New Roman"/>
        </w:rPr>
      </w:pPr>
    </w:p>
    <w:p w14:paraId="7928D3BB" w14:textId="2E4F9D07" w:rsidR="00BD3C08" w:rsidRDefault="00BD3C08" w:rsidP="006413CD">
      <w:pPr>
        <w:rPr>
          <w:rFonts w:ascii="Times New Roman" w:hAnsi="Times New Roman" w:cs="Times New Roman"/>
        </w:rPr>
      </w:pPr>
    </w:p>
    <w:p w14:paraId="3F47E531" w14:textId="443065DD" w:rsidR="00BD3C08" w:rsidRDefault="00BD3C08" w:rsidP="006413CD">
      <w:pPr>
        <w:rPr>
          <w:rFonts w:ascii="Times New Roman" w:hAnsi="Times New Roman" w:cs="Times New Roman"/>
        </w:rPr>
      </w:pPr>
    </w:p>
    <w:p w14:paraId="0FC099B1" w14:textId="6AD4DCF0" w:rsidR="00BD3C08" w:rsidRDefault="00BD3C08" w:rsidP="006413CD">
      <w:pPr>
        <w:rPr>
          <w:rFonts w:ascii="Times New Roman" w:hAnsi="Times New Roman" w:cs="Times New Roman"/>
        </w:rPr>
      </w:pPr>
    </w:p>
    <w:p w14:paraId="032CC187" w14:textId="6708FF87" w:rsidR="00BD3C08" w:rsidRDefault="00BD3C08" w:rsidP="006413CD">
      <w:pPr>
        <w:rPr>
          <w:rFonts w:ascii="Times New Roman" w:hAnsi="Times New Roman" w:cs="Times New Roman"/>
        </w:rPr>
      </w:pPr>
    </w:p>
    <w:p w14:paraId="6579D88D" w14:textId="2B6CBC51" w:rsidR="001F44C7" w:rsidRDefault="001F44C7"/>
    <w:sectPr w:rsidR="001F44C7" w:rsidSect="00D447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244A4" w14:textId="77777777" w:rsidR="009F3779" w:rsidRDefault="009F3779" w:rsidP="006413CD">
      <w:r>
        <w:separator/>
      </w:r>
    </w:p>
  </w:endnote>
  <w:endnote w:type="continuationSeparator" w:id="0">
    <w:p w14:paraId="4D657516" w14:textId="77777777" w:rsidR="009F3779" w:rsidRDefault="009F3779" w:rsidP="0064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7A67A" w14:textId="77777777" w:rsidR="009F3779" w:rsidRDefault="009F3779" w:rsidP="006413CD">
      <w:r>
        <w:separator/>
      </w:r>
    </w:p>
  </w:footnote>
  <w:footnote w:type="continuationSeparator" w:id="0">
    <w:p w14:paraId="5AE6B201" w14:textId="77777777" w:rsidR="009F3779" w:rsidRDefault="009F3779" w:rsidP="0064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8"/>
    <w:rsid w:val="001F44C7"/>
    <w:rsid w:val="00222CEB"/>
    <w:rsid w:val="004626EA"/>
    <w:rsid w:val="005E27C3"/>
    <w:rsid w:val="005F050E"/>
    <w:rsid w:val="006413CD"/>
    <w:rsid w:val="006F48CA"/>
    <w:rsid w:val="00754C18"/>
    <w:rsid w:val="00755A41"/>
    <w:rsid w:val="009F3779"/>
    <w:rsid w:val="00AC2BFD"/>
    <w:rsid w:val="00BD3C08"/>
    <w:rsid w:val="00CA0FDE"/>
    <w:rsid w:val="00D4475C"/>
    <w:rsid w:val="00E02CF3"/>
    <w:rsid w:val="00E1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D0CA9"/>
  <w15:chartTrackingRefBased/>
  <w15:docId w15:val="{0FDF81CC-CB70-4C4D-920B-20A227E4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6</cp:revision>
  <dcterms:created xsi:type="dcterms:W3CDTF">2021-02-21T07:20:00Z</dcterms:created>
  <dcterms:modified xsi:type="dcterms:W3CDTF">2021-04-22T06:10:00Z</dcterms:modified>
</cp:coreProperties>
</file>